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65D" w:rsidRDefault="00CC165D" w:rsidP="00CC165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</w:rPr>
        <w:t>Supplemental File 8</w:t>
      </w:r>
      <w:r w:rsidRPr="007717CA">
        <w:rPr>
          <w:rFonts w:ascii="Times New Roman" w:eastAsia="Times New Roman" w:hAnsi="Times New Roman" w:cs="Times New Roman"/>
          <w:color w:val="000000" w:themeColor="text1"/>
        </w:rPr>
        <w:t>.</w:t>
      </w:r>
      <w:proofErr w:type="gramEnd"/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B372F3" w:rsidRPr="00B372F3">
        <w:rPr>
          <w:rFonts w:ascii="Times New Roman" w:eastAsia="Times New Roman" w:hAnsi="Times New Roman" w:cs="Times New Roman"/>
          <w:color w:val="000000" w:themeColor="text1"/>
        </w:rPr>
        <w:t>(A, top)</w:t>
      </w:r>
      <w:r w:rsidR="00B372F3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Stress plots of initial (circles) and second (triangles) NMDS ordination procedures.  Both instances produced a final stress coefficient of nearly 0.20 after 20 iterations. *-One gene target (VAS1) replicated (technical replicates) 3 times only.</w:t>
      </w:r>
      <w:r w:rsidR="00B372F3">
        <w:rPr>
          <w:rFonts w:ascii="Times New Roman" w:eastAsia="Times New Roman" w:hAnsi="Times New Roman" w:cs="Times New Roman"/>
          <w:color w:val="000000" w:themeColor="text1"/>
        </w:rPr>
        <w:t xml:space="preserve"> (B, bottom) </w:t>
      </w:r>
      <w:proofErr w:type="gramStart"/>
      <w:r w:rsidR="00B372F3">
        <w:rPr>
          <w:rFonts w:ascii="Times New Roman" w:eastAsia="Times New Roman" w:hAnsi="Times New Roman" w:cs="Times New Roman"/>
          <w:color w:val="000000" w:themeColor="text1"/>
        </w:rPr>
        <w:t>Dissimilarity plot from ordination, with non-metric correlation and linear fit.</w:t>
      </w:r>
      <w:proofErr w:type="gramEnd"/>
    </w:p>
    <w:p w:rsidR="00CC165D" w:rsidRPr="007717CA" w:rsidRDefault="00CC165D" w:rsidP="00CC165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15085</wp:posOffset>
                </wp:positionH>
                <wp:positionV relativeFrom="paragraph">
                  <wp:posOffset>936625</wp:posOffset>
                </wp:positionV>
                <wp:extent cx="3435985" cy="707390"/>
                <wp:effectExtent l="10160" t="12700" r="11430" b="1333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35985" cy="707390"/>
                          <a:chOff x="3350" y="10893"/>
                          <a:chExt cx="5411" cy="1114"/>
                        </a:xfrm>
                      </wpg:grpSpPr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50" y="10893"/>
                            <a:ext cx="5411" cy="11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165D" w:rsidRDefault="00CC165D" w:rsidP="00CC165D">
                              <w:r>
                                <w:t xml:space="preserve">               NMDS1 – 92 gene targets, 1 technical replicate</w:t>
                              </w:r>
                            </w:p>
                            <w:p w:rsidR="00CC165D" w:rsidRDefault="00CC165D" w:rsidP="00CC165D">
                              <w:pPr>
                                <w:jc w:val="right"/>
                              </w:pPr>
                              <w:r>
                                <w:t xml:space="preserve">    NMDS2 – 36 gene targets, 4 technical replicates*</w:t>
                              </w:r>
                            </w:p>
                            <w:p w:rsidR="00CC165D" w:rsidRDefault="00CC165D" w:rsidP="00CC165D"/>
                            <w:p w:rsidR="00CC165D" w:rsidRDefault="00CC165D" w:rsidP="00CC165D">
                              <w:r>
                                <w:t>NMD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Oval 4"/>
                        <wps:cNvSpPr>
                          <a:spLocks noChangeArrowheads="1"/>
                        </wps:cNvSpPr>
                        <wps:spPr bwMode="auto">
                          <a:xfrm>
                            <a:off x="3499" y="10947"/>
                            <a:ext cx="282" cy="281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AutoShape 5"/>
                        <wps:cNvSpPr>
                          <a:spLocks noChangeArrowheads="1"/>
                        </wps:cNvSpPr>
                        <wps:spPr bwMode="auto">
                          <a:xfrm>
                            <a:off x="3499" y="11430"/>
                            <a:ext cx="309" cy="35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103.55pt;margin-top:73.75pt;width:270.55pt;height:55.7pt;z-index:251659264" coordorigin="3350,10893" coordsize="5411,11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3350;top:10893;width:5411;height:11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<v:textbox>
                    <w:txbxContent>
                      <w:p w:rsidR="00CC165D" w:rsidRDefault="00CC165D" w:rsidP="00CC165D">
                        <w:r>
                          <w:t xml:space="preserve">               NMDS1 – 92 gene targets, 1 technical replicate</w:t>
                        </w:r>
                      </w:p>
                      <w:p w:rsidR="00CC165D" w:rsidRDefault="00CC165D" w:rsidP="00CC165D">
                        <w:pPr>
                          <w:jc w:val="right"/>
                        </w:pPr>
                        <w:r>
                          <w:t xml:space="preserve">    NMDS2 – 36 gene targets, 4 technical replicates*</w:t>
                        </w:r>
                      </w:p>
                      <w:p w:rsidR="00CC165D" w:rsidRDefault="00CC165D" w:rsidP="00CC165D"/>
                      <w:p w:rsidR="00CC165D" w:rsidRDefault="00CC165D" w:rsidP="00CC165D">
                        <w:r>
                          <w:t>NMDS</w:t>
                        </w:r>
                      </w:p>
                    </w:txbxContent>
                  </v:textbox>
                </v:shape>
                <v:oval id="Oval 4" o:spid="_x0000_s1028" style="position:absolute;left:3499;top:10947;width:282;height:2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gn2cIA&#10;AADaAAAADwAAAGRycy9kb3ducmV2LnhtbESPQWvCQBSE74X+h+UVvNWNjUpJXUUqgh48NLb3R/aZ&#10;BLNvQ/YZ4793BaHHYWa+YRarwTWqpy7Ung1Mxgko4sLbmksDv8ft+yeoIMgWG89k4EYBVsvXlwVm&#10;1l/5h/pcShUhHDI0UIm0mdahqMhhGPuWOHon3zmUKLtS2w6vEe4a/ZEkc+2w5rhQYUvfFRXn/OIM&#10;bMp1Pu91KrP0tNnJ7Px32KcTY0Zvw/oLlNAg/+Fne2cNTOFxJd4Avb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eCfZwgAAANoAAAAPAAAAAAAAAAAAAAAAAJgCAABkcnMvZG93&#10;bnJldi54bWxQSwUGAAAAAAQABAD1AAAAhwMAAAAA&#10;"/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AutoShape 5" o:spid="_x0000_s1029" type="#_x0000_t5" style="position:absolute;left:3499;top:11430;width:309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mV1cIA&#10;AADaAAAADwAAAGRycy9kb3ducmV2LnhtbESPT4vCMBTE7wt+h/CEvSyaKviHahQRxMWLaEXw9mie&#10;bWnzUppUu99+Iwgeh5n5DbNcd6YSD2pcYVnBaBiBIE6tLjhTcEl2gzkI55E1VpZJwR85WK96X0uM&#10;tX3yiR5nn4kAYRejgtz7OpbSpTkZdENbEwfvbhuDPsgmk7rBZ4CbSo6jaCoNFhwWcqxpm1Nanluj&#10;AMvb9WD0UbZJVkT7W/szS0pS6rvfbRYgPHX+E363f7WCCbyuhBsgV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KZXVwgAAANoAAAAPAAAAAAAAAAAAAAAAAJgCAABkcnMvZG93&#10;bnJldi54bWxQSwUGAAAAAAQABAD1AAAAhwMAAAAA&#10;"/>
              </v:group>
            </w:pict>
          </mc:Fallback>
        </mc:AlternateContent>
      </w:r>
      <w:r w:rsidRPr="007717CA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1BDC2125" wp14:editId="66F0473B">
            <wp:extent cx="5699422" cy="5691499"/>
            <wp:effectExtent l="19050" t="0" r="0" b="0"/>
            <wp:docPr id="2" name="Picture 3" descr="C:\Users\Owner\Dropbox\dissertation\NatureHort_PearqPCR_Paper\stress_plot_new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Owner\Dropbox\dissertation\NatureHort_PearqPCR_Paper\stress_plot_new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174" cy="5694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37C" w:rsidRDefault="00B372F3">
      <w:bookmarkStart w:id="0" w:name="_GoBack"/>
      <w:r>
        <w:rPr>
          <w:noProof/>
        </w:rPr>
        <w:lastRenderedPageBreak/>
        <w:drawing>
          <wp:inline distT="0" distB="0" distL="0" distR="0" wp14:anchorId="00B14B1A">
            <wp:extent cx="5658522" cy="3958814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215" cy="395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CF0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0C9"/>
    <w:rsid w:val="001C40C9"/>
    <w:rsid w:val="00282874"/>
    <w:rsid w:val="006A3338"/>
    <w:rsid w:val="00B372F3"/>
    <w:rsid w:val="00CC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6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6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14-10-29T18:11:00Z</dcterms:created>
  <dcterms:modified xsi:type="dcterms:W3CDTF">2014-10-29T22:15:00Z</dcterms:modified>
</cp:coreProperties>
</file>